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828"/>
        <w:gridCol w:w="4473"/>
        <w:gridCol w:w="2223"/>
      </w:tblGrid>
      <w:tr>
        <w:trPr/>
        <w:tc>
          <w:tcPr>
            <w:tcW w:w="852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/>
            </w:pPr>
            <w:r>
              <w:rPr>
                <w:rFonts w:cs="Arial" w:ascii="Arial" w:hAnsi="Arial"/>
                <w:b/>
                <w:lang w:val="en-US"/>
              </w:rPr>
              <w:t>Table S2</w:t>
            </w:r>
            <w:r>
              <w:rPr>
                <w:rFonts w:cs="Arial" w:ascii="Arial" w:hAnsi="Arial"/>
                <w:lang w:val="en-US"/>
              </w:rPr>
              <w:t>. σ</w:t>
            </w:r>
            <w:r>
              <w:rPr>
                <w:rFonts w:cs="Arial" w:ascii="Arial" w:hAnsi="Arial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lang w:val="en-US"/>
              </w:rPr>
              <w:t>regulon.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ORF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Gene</w:t>
            </w:r>
          </w:p>
        </w:tc>
        <w:tc>
          <w:tcPr>
            <w:tcW w:w="44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redicted function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a</w:t>
            </w:r>
          </w:p>
        </w:tc>
        <w:tc>
          <w:tcPr>
            <w:tcW w:w="2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Fold differences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 xml:space="preserve">Aσ vs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>σ/Aσ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852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Genes of </w:t>
            </w:r>
            <w:r>
              <w:rPr>
                <w:rFonts w:cs="Arial" w:ascii="Arial" w:hAnsi="Arial"/>
                <w:b/>
                <w:i/>
                <w:lang w:val="en-US"/>
              </w:rPr>
              <w:t>A. butzleri</w:t>
            </w:r>
            <w:r>
              <w:rPr>
                <w:rFonts w:cs="Arial" w:ascii="Arial" w:hAnsi="Arial"/>
                <w:b/>
                <w:lang w:val="en-US"/>
              </w:rPr>
              <w:t xml:space="preserve"> RM4018 with increased expression in </w:t>
            </w:r>
            <w:r>
              <w:rPr>
                <w:rFonts w:cs="Arial" w:ascii="Arial" w:hAnsi="Arial"/>
                <w:b/>
                <w:i/>
                <w:lang w:val="en-US"/>
              </w:rPr>
              <w:t>A .butzleri</w:t>
            </w:r>
            <w:r>
              <w:rPr>
                <w:rFonts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>Aσ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4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nrfA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tochrome c552 nitrite reductase catalytic subunit NrfA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5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4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nrfH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US"/>
              </w:rPr>
              <w:t>Cytochrome c nitrite reductase, small subunit NrfH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6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5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napB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eriplasmic nitrate reductase, small subunit, cytochrome c-type protein NapB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7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5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napH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thylamine utilization ferredoxin-type protein NapH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8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5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napG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e-S ferredoxin-type protein NapG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0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5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napA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eriplasmic nitrate reductase, large subunit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.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5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dctP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4-dicarboxylate-binding periplasmic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4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5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dctQ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4-dicarboxylate transport system, permease small subunit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0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5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dctM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4-dicarboxylate transport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0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7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ald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ldehyde dehydrogenase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.8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377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 (DUF779 domain protein)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4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463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3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49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ackA1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cetate kinase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8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49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pta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osphate acetyltransferase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7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04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odium:solute symporter family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.4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05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 (DUF485 domain protein)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.5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6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oxC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ulfur oxidation protein SoxCD, sulfur dehydrogenase  subunit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64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oxD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ulfur oxidation protein SoxCD, diheme cytochrome c subunit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.4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6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oxX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ulfur oxidation protein SoxXA, monoheme cytochrome c subunit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6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66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oxY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ulfur oxidation protein SoxYZ, sulfur covalently binding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.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67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oxZ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ulfur oxidation protein SoxYZ, sulfur compound chelating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.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6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oxA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ulfur oxidation protein SoxXA, diheme cytochrome c subunit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.3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69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thetical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2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70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soxB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ulfur oxidation protein, sulfate thiol esterase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2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574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thetical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6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9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417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2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44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hyaB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Ni/Fe-hydrogenase, large subunit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0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44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hyaA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i/Fe-hydrogenase, small subunit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.3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526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4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529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thetical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7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553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katG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talase/peroxidase HPI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3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593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odium:alanine symporter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961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flgG2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lagellar distal rod protein FlgG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3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2127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tochrome c551 peroxidase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1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ind w:left="720" w:hanging="0"/>
              <w:contextualSpacing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8523" w:type="dxa"/>
            <w:gridSpan w:val="4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Genes of </w:t>
            </w:r>
            <w:r>
              <w:rPr>
                <w:rFonts w:cs="Arial" w:ascii="Arial" w:hAnsi="Arial"/>
                <w:b/>
                <w:i/>
                <w:lang w:val="en-US"/>
              </w:rPr>
              <w:t>A. butzleri</w:t>
            </w:r>
            <w:r>
              <w:rPr>
                <w:rFonts w:cs="Arial" w:ascii="Arial" w:hAnsi="Arial"/>
                <w:b/>
                <w:lang w:val="en-US"/>
              </w:rPr>
              <w:t xml:space="preserve"> RM4018 with decreased expression in </w:t>
            </w:r>
            <w:r>
              <w:rPr>
                <w:rFonts w:cs="Arial" w:ascii="Arial" w:hAnsi="Arial"/>
                <w:b/>
                <w:i/>
                <w:lang w:val="en-US"/>
              </w:rPr>
              <w:t>A. butzleri</w:t>
            </w:r>
            <w:r>
              <w:rPr>
                <w:rFonts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Δ</w:t>
            </w:r>
            <w:r>
              <w:rPr>
                <w:rFonts w:cs="Arial" w:ascii="Arial" w:hAnsi="Arial"/>
                <w:b/>
                <w:lang w:val="en-US"/>
              </w:rPr>
              <w:t>Aσ</w:t>
            </w:r>
            <w:r>
              <w:rPr>
                <w:rFonts w:cs="Arial" w:ascii="Arial" w:hAnsi="Arial"/>
                <w:b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102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, putative tricarboxylic transport protein TctC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3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103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, putative tricarboxylic transport protein TctB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9.7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104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/>
            </w:pPr>
            <w:r>
              <w:rPr>
                <w:rFonts w:cs="Arial" w:ascii="Arial" w:hAnsi="Arial"/>
                <w:lang w:val="en-US"/>
              </w:rPr>
              <w:t>Conserved hypothetical protein, putative tricarboxylic transport protein TctA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4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105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wo-component response regulator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0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106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wo-component sensor histidine kinase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0729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irgA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ron-regulated outer membrane virulence protein homolog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7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022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rpsD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S ribosomal protein S4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311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ytochrome c biogenesis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9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64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thetical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8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65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age major tail tube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8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66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hage tail sheath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8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68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ail fiber assembly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6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69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thetical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2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70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ail protein I, putative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3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71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aseplate assembly protein J, putative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9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72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thetical protein, putative baseplate assembly protein W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73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aseplate assembly protein V, putative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0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74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thetical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0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75</w:t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thetical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.6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78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u-like prophage I protein, putative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9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79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ypothetical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5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80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8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81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4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682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3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1839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nserved hypothetical protein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2088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htrA</w:t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eriplasmic serine protease DO; heat shock protein HtrA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2233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egT/DnrJ/EryC1/StrS aminotransferase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1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2303</w:t>
            </w:r>
          </w:p>
        </w:tc>
        <w:tc>
          <w:tcPr>
            <w:tcW w:w="828" w:type="dxa"/>
            <w:tcBorders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ulfatase</w:t>
            </w:r>
          </w:p>
        </w:tc>
        <w:tc>
          <w:tcPr>
            <w:tcW w:w="2223" w:type="dxa"/>
            <w:tcBorders/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2</w:t>
            </w:r>
          </w:p>
        </w:tc>
      </w:tr>
      <w:tr>
        <w:trPr/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B2304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240" w:after="0"/>
              <w:ind w:hanging="0"/>
              <w:contextualSpacing/>
              <w:outlineLvl w:val="2"/>
              <w:rPr>
                <w:rFonts w:ascii="Arial" w:hAnsi="Arial" w:cs="Arial"/>
                <w:i/>
                <w:i/>
                <w:iCs/>
                <w:lang w:val="en-US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</w:r>
          </w:p>
        </w:tc>
        <w:tc>
          <w:tcPr>
            <w:tcW w:w="44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P2 superfamily protein</w:t>
            </w:r>
          </w:p>
        </w:tc>
        <w:tc>
          <w:tcPr>
            <w:tcW w:w="2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0</w:t>
            </w:r>
          </w:p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240" w:after="0"/>
              <w:ind w:left="720" w:hanging="0"/>
              <w:contextualSpacing/>
              <w:jc w:val="center"/>
              <w:outlineLvl w:val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/>
        <w:tc>
          <w:tcPr>
            <w:tcW w:w="852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>
                <w:rFonts w:ascii="Arial" w:hAnsi="Arial" w:cs="Arial"/>
                <w:b/>
                <w:b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vertAlign w:val="superscript"/>
                <w:lang w:val="en-US"/>
              </w:rPr>
              <w:t>a</w:t>
            </w:r>
            <w:r>
              <w:rPr>
                <w:rFonts w:cs="Arial" w:ascii="Arial" w:hAnsi="Arial"/>
                <w:lang w:val="en-US"/>
              </w:rPr>
              <w:t>The functions of the encoded proteins and the AB numbers are indicated according to Miller et al.[15].</w:t>
            </w:r>
          </w:p>
          <w:p>
            <w:pPr>
              <w:pStyle w:val="Normal"/>
              <w:spacing w:lineRule="auto" w:line="240" w:before="0" w:after="0"/>
              <w:ind w:hanging="0"/>
              <w:contextualSpacing/>
              <w:jc w:val="left"/>
              <w:rPr/>
            </w:pPr>
            <w:r>
              <w:rPr>
                <w:rFonts w:cs="Arial" w:ascii="Arial" w:hAnsi="Arial"/>
                <w:b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lang w:val="en-US"/>
              </w:rPr>
              <w:t xml:space="preserve">The fold difference was calculated by comparison of the RNA levels in </w:t>
            </w:r>
            <w:r>
              <w:rPr>
                <w:rFonts w:cs="Arial" w:ascii="Arial" w:hAnsi="Arial"/>
                <w:i/>
                <w:lang w:val="en-US"/>
              </w:rPr>
              <w:t>A. butzleri</w:t>
            </w:r>
            <w:r>
              <w:rPr>
                <w:rFonts w:cs="Arial" w:ascii="Arial" w:hAnsi="Arial"/>
                <w:lang w:val="en-US"/>
              </w:rPr>
              <w:t xml:space="preserve"> Aσ</w:t>
            </w:r>
            <w:r>
              <w:rPr>
                <w:rFonts w:cs="Arial" w:ascii="Arial" w:hAnsi="Arial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lang w:val="en-US"/>
              </w:rPr>
              <w:t xml:space="preserve"> with those in </w:t>
            </w:r>
            <w:r>
              <w:rPr>
                <w:rFonts w:cs="Arial" w:ascii="Arial" w:hAnsi="Arial"/>
                <w:i/>
                <w:lang w:val="en-US"/>
              </w:rPr>
              <w:t>A. butzleri</w:t>
            </w:r>
            <w:r>
              <w:rPr>
                <w:rFonts w:cs="Arial" w:ascii="Arial" w:hAnsi="Arial"/>
                <w:lang w:val="en-US"/>
              </w:rPr>
              <w:t xml:space="preserve"> σ</w:t>
            </w:r>
            <w:r>
              <w:rPr>
                <w:rFonts w:cs="Arial" w:ascii="Arial" w:hAnsi="Arial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lang w:val="en-US"/>
              </w:rPr>
              <w:t>/Aσ</w:t>
            </w:r>
            <w:r>
              <w:rPr>
                <w:rFonts w:cs="Arial" w:ascii="Arial" w:hAnsi="Arial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lang w:val="en-US"/>
              </w:rPr>
              <w:t>.</w:t>
            </w:r>
          </w:p>
        </w:tc>
      </w:tr>
    </w:tbl>
    <w:p>
      <w:pPr>
        <w:pStyle w:val="Normal"/>
        <w:spacing w:lineRule="auto" w:line="240" w:before="0" w:after="0"/>
        <w:ind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ind w:hanging="0"/>
        <w:jc w:val="left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firstLine="357"/>
      <w:jc w:val="both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9:42:00Z</dcterms:created>
  <dc:creator>woste102</dc:creator>
  <dc:description/>
  <cp:keywords/>
  <dc:language>en-US</dc:language>
  <cp:lastModifiedBy>woste102</cp:lastModifiedBy>
  <dcterms:modified xsi:type="dcterms:W3CDTF">2012-08-21T09:42:00Z</dcterms:modified>
  <cp:revision>2</cp:revision>
  <dc:subject/>
  <dc:title>Table S1</dc:title>
</cp:coreProperties>
</file>